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B719D" w14:textId="55CFA2AB" w:rsidR="000A3EFC" w:rsidRPr="00FF533B" w:rsidRDefault="00E4313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 Text.</w:t>
      </w:r>
      <w:bookmarkStart w:id="0" w:name="_GoBack"/>
      <w:bookmarkEnd w:id="0"/>
      <w:r w:rsidR="00734B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A3EFC" w:rsidRPr="00FF533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apid </w:t>
      </w:r>
      <w:r w:rsidR="00FF533B" w:rsidRPr="00FF533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coping </w:t>
      </w:r>
      <w:r w:rsidR="000A3EFC" w:rsidRPr="00FF533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view risk of bias assessment </w:t>
      </w:r>
    </w:p>
    <w:p w14:paraId="68730E80" w14:textId="77777777" w:rsidR="006A5365" w:rsidRDefault="00DC7E0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1EF18640" wp14:editId="32B80D55">
            <wp:extent cx="5943600" cy="4356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002E00" w14:textId="2B0D1927" w:rsidR="006A5365" w:rsidRDefault="00DC7E0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egend. </w:t>
      </w:r>
      <w:r>
        <w:rPr>
          <w:rFonts w:ascii="Times New Roman" w:eastAsia="Times New Roman" w:hAnsi="Times New Roman" w:cs="Times New Roman"/>
          <w:sz w:val="24"/>
          <w:szCs w:val="24"/>
        </w:rPr>
        <w:t>Bias assessment judgments are summarized for articles included in the rapid scoping review</w:t>
      </w:r>
      <w:r w:rsidR="006B679A">
        <w:rPr>
          <w:rFonts w:ascii="Times New Roman" w:eastAsia="Times New Roman" w:hAnsi="Times New Roman" w:cs="Times New Roman"/>
          <w:sz w:val="24"/>
          <w:szCs w:val="24"/>
        </w:rPr>
        <w:t xml:space="preserve"> through the Cochrane risk of bias assessment to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rticles 1, 5, and 9 described study protocols only, hence many bias domains were not able to be assessed due to lack of information. </w:t>
      </w:r>
    </w:p>
    <w:sectPr w:rsidR="006A536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365"/>
    <w:rsid w:val="000A3EFC"/>
    <w:rsid w:val="006A5365"/>
    <w:rsid w:val="006B679A"/>
    <w:rsid w:val="00734B2D"/>
    <w:rsid w:val="00762BF8"/>
    <w:rsid w:val="00DC7E0E"/>
    <w:rsid w:val="00E43138"/>
    <w:rsid w:val="00FF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8F07"/>
  <w15:docId w15:val="{9906CCC0-139C-9946-8BC1-2CDF30146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Louis Non</dc:creator>
  <cp:lastModifiedBy>Jan Louis Non</cp:lastModifiedBy>
  <cp:revision>3</cp:revision>
  <dcterms:created xsi:type="dcterms:W3CDTF">2025-11-05T09:27:00Z</dcterms:created>
  <dcterms:modified xsi:type="dcterms:W3CDTF">2025-11-05T09:30:00Z</dcterms:modified>
</cp:coreProperties>
</file>